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B55E9" w14:textId="35BC3374" w:rsidR="007B60B4" w:rsidRDefault="00057346">
      <w:r>
        <w:t>Supplementary file 4</w:t>
      </w:r>
    </w:p>
    <w:p w14:paraId="100EB0DA" w14:textId="460DF7BB" w:rsidR="00057346" w:rsidRDefault="004E2847">
      <w:r>
        <w:t>Patient characteristics for all quarters of interest, administrative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9"/>
        <w:gridCol w:w="850"/>
        <w:gridCol w:w="850"/>
        <w:gridCol w:w="850"/>
        <w:gridCol w:w="850"/>
        <w:gridCol w:w="850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 w:rsidR="00057346" w:rsidRPr="00057346" w14:paraId="1495B5DC" w14:textId="77777777" w:rsidTr="00057346">
        <w:trPr>
          <w:trHeight w:val="300"/>
        </w:trPr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78489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bookmarkStart w:id="0" w:name="RANGE!A1"/>
            <w:r w:rsidRPr="000573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  <w:bookmarkEnd w:id="0"/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866BC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1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E27D3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2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EAE72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3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B3594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4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75C2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1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AFC4A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2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192A3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3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7471B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4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3A6F9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1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D8AB7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2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37788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3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17D3F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4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2CA84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1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400F3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2</w:t>
            </w:r>
          </w:p>
        </w:tc>
      </w:tr>
      <w:tr w:rsidR="00057346" w:rsidRPr="00057346" w14:paraId="4D2FD742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87D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5D676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443,6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545AF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449,09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31B3C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456,46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CBCC9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461,20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738B5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466,09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B5C9C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471,85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0A6EB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478,36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4769A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483,06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AE1F5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488,1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F4178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494,1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3688B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01,64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2831E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07,64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0EEE5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13,73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DB4D4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21,020</w:t>
            </w:r>
          </w:p>
        </w:tc>
      </w:tr>
      <w:tr w:rsidR="00057346" w:rsidRPr="00057346" w14:paraId="45D36053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E99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4B7EA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45BD7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82ED1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CEDAF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B3B58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48274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16C45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768A9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AF353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997CF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5AC3A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0FB30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55096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57CFF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22C6D385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1F33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70D99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0 ± 6.8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577B0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1 ± 6.8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18605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3 ± 6.8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35A3E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4 ± 6.8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DEBAA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5 ± 6.9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AA6BC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8 ± 6.9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F6BC5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0 ± 6.9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A33A4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2 ± 6.9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FFA15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3 ± 6.9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DC6D0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5 ± 6.9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4E8B4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5 ± 7.0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41899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3 ± 7.0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494B0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0 ± 7.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D093E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0 ± 7.09</w:t>
            </w:r>
          </w:p>
        </w:tc>
      </w:tr>
      <w:tr w:rsidR="00057346" w:rsidRPr="00057346" w14:paraId="5D60FD92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5D9F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ED817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8C90D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9E57F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A04A0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4414E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E3BF0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2393A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E55FE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9C73F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197EC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2287E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C42B9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CA148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83625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</w:tr>
      <w:tr w:rsidR="00057346" w:rsidRPr="00057346" w14:paraId="36362942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B2F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99866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C679A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350FA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A5237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4DC0B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E68FA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21165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61DA7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062A0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86E8B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99B73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1604C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C1492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209D1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6FDDA5D8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9687" w14:textId="1FBDB2B0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7092C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,874 (50.5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BCD9E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,364 (5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00508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,774 (50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1D39A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,914 (50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3AB9B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,173 (50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F3F58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,842 (50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1F178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9,943 (50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D68DE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,216 (5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0FAEE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,748 (5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B61D7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,493 (5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959C7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,972 (50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A0AEE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,844 (50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63227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,606 (49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2F33A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,986 (49.9%)</w:t>
            </w:r>
          </w:p>
        </w:tc>
      </w:tr>
      <w:tr w:rsidR="00057346" w:rsidRPr="00057346" w14:paraId="7FCDF09F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4C4D" w14:textId="2DC37215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EBF12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,734 (49.5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8E399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,732 (49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43E49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,693 (49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A652E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,289 (49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C7F32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,919 (49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C94EE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,016 (49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E4E56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,424 (49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42B45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0,848 (49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0DE99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,439 (49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C71A3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,619 (49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45EAC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,674 (50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4CA79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,800 (50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C70B4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,131 (5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08631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,034 (50.1%)</w:t>
            </w:r>
          </w:p>
        </w:tc>
      </w:tr>
      <w:tr w:rsidR="00057346" w:rsidRPr="00057346" w14:paraId="159AE72F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F56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come quinti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98459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B1A5E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35E9F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5E070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41080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DF2A3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62BF0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46EA2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918AA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80C9C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CA08C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C05FB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24AEA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4CCE8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4320AA9F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B204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 (lowest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F1294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488 (21.5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C9834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194 (21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BEFA2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330 (21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8EF06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,033 (21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A9512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,510 (21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9BCFD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,448 (21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81303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,577 (21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228D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,272 (21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97C52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,097 (20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73DC2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,956 (20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D1ED0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,260 (20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801BF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,203 (20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BD791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,099 (20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DB678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,267 (20.6%)</w:t>
            </w:r>
          </w:p>
        </w:tc>
      </w:tr>
      <w:tr w:rsidR="00057346" w:rsidRPr="00057346" w14:paraId="36D1E7AE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6F4D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40B92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017 (21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0B373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,151 (21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5278C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,747 (21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F103F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,687 (21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31530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,488 (21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4AED8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,602 (21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87913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,003 (21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DB9D4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,034 (21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2DE85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,691 (21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371DE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,034 (21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823D7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,636 (21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7DF53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,882 (21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364FF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,832 (21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A7C8D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,360 (21.6%)</w:t>
            </w:r>
          </w:p>
        </w:tc>
      </w:tr>
      <w:tr w:rsidR="00057346" w:rsidRPr="00057346" w14:paraId="403E687A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E1CB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2FEB9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,583 (20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6D8DD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,792 (20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E8563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,290 (20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404A6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,325 (20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743E9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,564 (2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93196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780 (2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4159E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101 (2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21FD0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083 (2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F5E6A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,297 (2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9DF24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,453 (2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64595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,062 (2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C37C3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,265 (2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8183F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,392 (20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AFFB0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,865 (20.1%)</w:t>
            </w:r>
          </w:p>
        </w:tc>
      </w:tr>
      <w:tr w:rsidR="00057346" w:rsidRPr="00057346" w14:paraId="5A9B8015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F2DA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83699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,599 (19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75A76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,845 (19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A32DE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,398 (19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258FF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,459 (19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112A1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,808 (19.5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89485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,129 (19.5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A8249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,517 (19.5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90948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536 (19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9F4A4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852 (19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F0441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152 (19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7184E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,819 (19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040AC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,120 (19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1F2A7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,912 (19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AE23A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,573 (19.9%)</w:t>
            </w:r>
          </w:p>
        </w:tc>
      </w:tr>
      <w:tr w:rsidR="00057346" w:rsidRPr="00057346" w14:paraId="5EBDA336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9679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 (highest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D2689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,179 (16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02368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,360 (17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F2A73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,941 (17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04EDF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,944 (17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29536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,898 (17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706A6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,070 (17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AE09A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,344 (17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B4C2D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,307 (17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A3083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,350 (17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7F37F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,623 (17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91EC1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,958 (17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1B42D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,263 (17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E0F29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,468 (17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C6C69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,907 (17.4%)</w:t>
            </w:r>
          </w:p>
        </w:tc>
      </w:tr>
      <w:tr w:rsidR="00057346" w:rsidRPr="00057346" w14:paraId="22102207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4155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76373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42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32057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54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07713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61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8EB7B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55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2B1A4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24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9B3EF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29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CADC7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25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78F2E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32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0ABBA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00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CD600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94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E9405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11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560DB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11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59039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34 (0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EB971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48 (0.4%)</w:t>
            </w:r>
          </w:p>
        </w:tc>
      </w:tr>
      <w:tr w:rsidR="00057346" w:rsidRPr="00057346" w14:paraId="1F3527BB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23C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C6B2A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,408 (14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C1719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,971 (14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2F600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,347 (14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84F93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225 (14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597DB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458 (14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37801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,441 (14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3999D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,647 (14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CFC2B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,484 (14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6ED39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,660 (14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B8C05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,568 (14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B6C98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,854 (14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5F162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,920 (14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E2315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,092 (14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8B6F2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,291 (14.6%)</w:t>
            </w:r>
          </w:p>
        </w:tc>
      </w:tr>
      <w:tr w:rsidR="00057346" w:rsidRPr="00057346" w14:paraId="1762BB01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F99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11DD3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60775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D0630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741CD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837CB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55123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A87A4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670B5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2A1E5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DB738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EC068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C2D52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79672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783A5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572C2B90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CCF6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3FCAA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0 ± 3.8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4EB8A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3 ± 3.8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0F5AF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1 ± 3.8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210C8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1 ± 3.8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EA280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9 ± 3.8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0F5D7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0 ± 3.8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81FA9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0 ± 3.8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777AE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1 ± 3.8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B3AA8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0 ± 3.8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A2652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1 ± 3.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10182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9 ± 3.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7C9CB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0 ± 3.8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93EF1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9 ± 3.8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4744E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8 ± 3.89</w:t>
            </w:r>
          </w:p>
        </w:tc>
      </w:tr>
      <w:tr w:rsidR="00057346" w:rsidRPr="00057346" w14:paraId="6D70821F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09A1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CE48E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D03AA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663BD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12323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1C7D8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07B9C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6F8B5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42813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63322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87FE0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290FB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4B8EC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B253B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41AC0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</w:tr>
      <w:tr w:rsidR="00057346" w:rsidRPr="00057346" w14:paraId="10BBDBB5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BE59" w14:textId="3910C5AC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</w:t>
            </w:r>
            <w:r w:rsidR="004E2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5F232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D3E88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8B813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E816F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C58CE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BB098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686B5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E9A08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C0F57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95076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49F75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A1FD2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789A8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CD081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4E506C19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6CB9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9FB10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5624E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 ± 0.8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D21B2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68058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A8D08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54A5A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63028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65DF1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2C8FE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9A931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0A06D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B4468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01C74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 ± 0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462D9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 ± 0.91</w:t>
            </w:r>
          </w:p>
        </w:tc>
      </w:tr>
      <w:tr w:rsidR="00057346" w:rsidRPr="00057346" w14:paraId="20B191BD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DE5C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12631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71146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283DC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D617D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5E51B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7126C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E8951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ABE75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D80FD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E372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A8E36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2A097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BAFD7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9A9E2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</w:tr>
      <w:tr w:rsidR="00057346" w:rsidRPr="00057346" w14:paraId="130D1795" w14:textId="77777777" w:rsidTr="00057346">
        <w:trPr>
          <w:trHeight w:val="300"/>
        </w:trPr>
        <w:tc>
          <w:tcPr>
            <w:tcW w:w="382" w:type="pct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BE2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OMID (AMI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FBA46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332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DDD84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802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BF211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371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654E8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684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81EBA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015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3A4D7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495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B9D7D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071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9A539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437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864ED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729 (8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8BF07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,217 (8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94D4F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,776 (8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BA78A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229 (8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B424C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550 (8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F35B9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109 (8.3%)</w:t>
            </w:r>
          </w:p>
        </w:tc>
      </w:tr>
      <w:tr w:rsidR="00057346" w:rsidRPr="00057346" w14:paraId="7022A761" w14:textId="77777777" w:rsidTr="00057346">
        <w:trPr>
          <w:trHeight w:val="300"/>
        </w:trPr>
        <w:tc>
          <w:tcPr>
            <w:tcW w:w="382" w:type="pct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684C" w14:textId="6E31B70B" w:rsidR="00057346" w:rsidRPr="00057346" w:rsidRDefault="00182AE2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rollment</w:t>
            </w:r>
            <w:r w:rsidR="00057346"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0427A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72137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60FE4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07483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6AB00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EFBB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F56DD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83512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CE328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74E5D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A34F6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2A603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B9D52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3220D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189332BA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14F8" w14:textId="4053B710" w:rsidR="00057346" w:rsidRPr="00057346" w:rsidRDefault="00182AE2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rolled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3D5B1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,436 (84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DD4C7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9,747 (84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CB3E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7,841 (85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25F91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,950 (85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D0E07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9,380 (85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40D0A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5,698 (86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92A91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2,535 (86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6E615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8,699 (86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998CC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,893 (87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BB0C1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1,643 (87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CB4E4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9,225 (87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86F30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,911 (87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26295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,284 (87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0CA14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8,970 (88.1%)</w:t>
            </w:r>
          </w:p>
        </w:tc>
      </w:tr>
      <w:tr w:rsidR="00057346" w:rsidRPr="00057346" w14:paraId="06203EB7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C3A3" w14:textId="7D084E5E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rtual</w:t>
            </w:r>
            <w:r w:rsidR="00182A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</w:t>
            </w: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182A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rolled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173BA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,172 (15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583DA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,349 (15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42DEA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626 (15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6581F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,253 (14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37C8F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,712 (14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252BE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,160 (14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113E8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,832 (13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98177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,365 (13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C8C49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,294 (13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2B7E1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469 (12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914E5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421 (12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7811F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733 (12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56E6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453 (12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D2194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050 (11.9%)</w:t>
            </w:r>
          </w:p>
        </w:tc>
      </w:tr>
      <w:tr w:rsidR="00057346" w:rsidRPr="00057346" w14:paraId="3C69B821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B35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287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C5AA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F5AF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F5D9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2CF3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12B7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B5EF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7D03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9C88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C8FA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E1CE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8484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65EA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910F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7346" w:rsidRPr="00057346" w14:paraId="32F9F848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98EFF" w14:textId="3DFC5BE8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B1A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B4BA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F65E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7A33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A85B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7CE2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AB12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7129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E66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6AFF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73D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8E9D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5D4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82DC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7346" w:rsidRPr="00057346" w14:paraId="6A4C4DAA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AB23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469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59B1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1F5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18DC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7621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B166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4EA0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2F48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15F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F8C9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179A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4DF4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FC4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A225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7346" w:rsidRPr="00057346" w14:paraId="77E467A1" w14:textId="77777777" w:rsidTr="00057346">
        <w:trPr>
          <w:trHeight w:val="300"/>
        </w:trPr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4C660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F1CF6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1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AEDEE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2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AB775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3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0D98C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4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AAB3C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1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C0B16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2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63FA1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3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7E2D7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4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A39B7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1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8F8DF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2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468BA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3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69869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4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5C929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1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71695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2</w:t>
            </w:r>
          </w:p>
        </w:tc>
      </w:tr>
      <w:tr w:rsidR="00057346" w:rsidRPr="00057346" w14:paraId="54F376D1" w14:textId="77777777" w:rsidTr="00057346">
        <w:trPr>
          <w:trHeight w:val="300"/>
        </w:trPr>
        <w:tc>
          <w:tcPr>
            <w:tcW w:w="382" w:type="pct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9117" w14:textId="3AAC4C7E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Cardiovascular condition 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92CDB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1,896 (86.1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EB8FD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7,072 (86.2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FA368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,629 (86.2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0B73F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,119 (86.3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6CEC8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2,524 (86.4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B9CA8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7,842 (86.4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9CA48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3,655 (86.5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61451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8,009 (86.5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A50A2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2,519 (86.5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826E5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,803 (86.6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D04EC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4,291 (86.6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6B31A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9,590 (86.6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5C120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,766 (86.6%)</w:t>
            </w:r>
          </w:p>
        </w:tc>
        <w:tc>
          <w:tcPr>
            <w:tcW w:w="33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2C923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,112 (86.6%)</w:t>
            </w:r>
          </w:p>
        </w:tc>
      </w:tr>
      <w:tr w:rsidR="00057346" w:rsidRPr="00057346" w14:paraId="26E49B11" w14:textId="77777777" w:rsidTr="00057346">
        <w:trPr>
          <w:trHeight w:val="300"/>
        </w:trPr>
        <w:tc>
          <w:tcPr>
            <w:tcW w:w="382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1A8D" w14:textId="59DCF4FE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6158E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,343 (15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9C934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,953 (15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CAB9D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,793 (15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48965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,242 (15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BD7A8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,678 (15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115EF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,593 (15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75C54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,376 (15.5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1D5B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,900 (15.5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4863D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,397 (15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2C399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,240 (15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AAAFB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,973 (15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25145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,552 (15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8967C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,039 (15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5F1CE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,969 (15.2%)</w:t>
            </w:r>
          </w:p>
        </w:tc>
      </w:tr>
      <w:tr w:rsidR="00057346" w:rsidRPr="00057346" w14:paraId="78C1C658" w14:textId="77777777" w:rsidTr="00057346">
        <w:trPr>
          <w:trHeight w:val="300"/>
        </w:trPr>
        <w:tc>
          <w:tcPr>
            <w:tcW w:w="382" w:type="pct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AA27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ID (AMI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155EE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332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E5A6D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802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3F774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371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CFB67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684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97944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015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201F3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495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5B50E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071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3AD34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437 (8.4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C746B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729 (8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EFEB9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,217 (8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2DB9E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,776 (8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428A2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229 (8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BB822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550 (8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7C75D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109 (8.3%)</w:t>
            </w:r>
          </w:p>
        </w:tc>
      </w:tr>
      <w:tr w:rsidR="00057346" w:rsidRPr="00057346" w14:paraId="441E9D0C" w14:textId="77777777" w:rsidTr="00057346">
        <w:trPr>
          <w:trHeight w:val="70"/>
        </w:trPr>
        <w:tc>
          <w:tcPr>
            <w:tcW w:w="382" w:type="pct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06DE" w14:textId="5EF08181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N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8B57E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,702 (84.5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B7156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9,942 (84.6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BDC38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6,480 (84.7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03C09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0,990 (84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00BF9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5,440 (84.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C3EAE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0,800 (84.9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17D6A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6,641 (85.0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9338C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1,080 (85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F648C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5,646 (85.1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52679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0,952 (85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5BC96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,464 (85.2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4ADA0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2,814 (85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99FA7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,015 (85.3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2A26C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,369 (85.3%)</w:t>
            </w:r>
          </w:p>
        </w:tc>
      </w:tr>
    </w:tbl>
    <w:p w14:paraId="7F4347BA" w14:textId="1EBFA45A" w:rsidR="004E2847" w:rsidRPr="00DD7AAB" w:rsidRDefault="004E2847" w:rsidP="004E2847">
      <w:pPr>
        <w:spacing w:after="0" w:line="240" w:lineRule="auto"/>
        <w:rPr>
          <w:sz w:val="18"/>
          <w:szCs w:val="18"/>
        </w:rPr>
      </w:pPr>
      <w:r w:rsidRPr="00DD7AAB">
        <w:rPr>
          <w:sz w:val="18"/>
          <w:szCs w:val="18"/>
        </w:rPr>
        <w:t xml:space="preserve">ODD: Ontario Diabetes Database; SD: standard deviation; IQR: interquartile range; ADG: adjusted diagnostic </w:t>
      </w:r>
      <w:proofErr w:type="gramStart"/>
      <w:r w:rsidRPr="00DD7AAB">
        <w:rPr>
          <w:sz w:val="18"/>
          <w:szCs w:val="18"/>
        </w:rPr>
        <w:t>groups;  RUB</w:t>
      </w:r>
      <w:proofErr w:type="gramEnd"/>
      <w:r w:rsidRPr="00DD7AAB">
        <w:rPr>
          <w:sz w:val="18"/>
          <w:szCs w:val="18"/>
        </w:rPr>
        <w:t xml:space="preserve">: resource utilization band; </w:t>
      </w:r>
      <w:r>
        <w:rPr>
          <w:sz w:val="18"/>
          <w:szCs w:val="18"/>
        </w:rPr>
        <w:t>OMID:  Ontario myocardial infarct dataset; AMI: acute myocardial infarct; CHR: congestive heart failure; HTN: hypertension</w:t>
      </w:r>
    </w:p>
    <w:p w14:paraId="5323AC45" w14:textId="77777777" w:rsidR="004E2847" w:rsidRPr="00DD7AAB" w:rsidRDefault="004E2847" w:rsidP="004E284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*</w:t>
      </w:r>
      <w:r w:rsidRPr="00DD7AAB">
        <w:rPr>
          <w:sz w:val="18"/>
          <w:szCs w:val="18"/>
        </w:rPr>
        <w:t xml:space="preserve"> RUBs estimate healthcare resource use grouped by morbidity levels:  0=non user to 5 = very high morbidity</w:t>
      </w:r>
    </w:p>
    <w:p w14:paraId="6BA015E1" w14:textId="7774563D" w:rsidR="00057346" w:rsidRDefault="00057346"/>
    <w:p w14:paraId="451D6BF4" w14:textId="14C34AFB" w:rsidR="00057346" w:rsidRDefault="00057346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9"/>
        <w:gridCol w:w="850"/>
        <w:gridCol w:w="850"/>
        <w:gridCol w:w="850"/>
        <w:gridCol w:w="850"/>
        <w:gridCol w:w="850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 w:rsidR="00057346" w:rsidRPr="00057346" w14:paraId="4445426F" w14:textId="77777777" w:rsidTr="004E2847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54BAB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8C967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3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760B3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4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99BDC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1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11A7D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2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60164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3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44813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4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1DA40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1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2B396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2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44E99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3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C3592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4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3EC45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1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00164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2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636A4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3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FE58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4</w:t>
            </w:r>
          </w:p>
        </w:tc>
      </w:tr>
      <w:tr w:rsidR="00057346" w:rsidRPr="00057346" w14:paraId="20B8118D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86B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C73E5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29,8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AFBFA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37,1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59973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44,2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0B998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51,5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0DF43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59,67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5E947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65,8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731CD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71,80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26E63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78,5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5B5C1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86,45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E9E05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92,9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4F28B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599,1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DAC60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606,1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EC05E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614,2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B8FC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=619,902</w:t>
            </w:r>
          </w:p>
        </w:tc>
      </w:tr>
      <w:tr w:rsidR="00057346" w:rsidRPr="00057346" w14:paraId="4962F9D9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078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DC379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4E4CE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E88BE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4C559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7D5E6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9C2EC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BB3E2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4CC22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C207E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B6BED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C3998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E62AC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03365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83D4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12DF87F9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D0BF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B0243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9 ± 7.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69994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7 ± 7.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2965E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6 ± 7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37EC9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6 ± 7.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7D5A1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7 ± 7.1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F6056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6 ± 7.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39896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5 ± 7.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59C1A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6 ± 7.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66560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7 ± 7.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FFB6F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7 ± 7.2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1A186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7 ± 7.2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2669D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8 ± 7.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B6B80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0 ± 7.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E4EB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0 ± 7.25</w:t>
            </w:r>
          </w:p>
        </w:tc>
      </w:tr>
      <w:tr w:rsidR="00057346" w:rsidRPr="00057346" w14:paraId="4158E097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10BC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3EB56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C1A6E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2CC33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49B98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5FFBE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50018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5635A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565E8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70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7546B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70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26ED5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69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6BFD0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69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D7720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69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3F3B8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70-8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ABB8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(70-81)</w:t>
            </w:r>
          </w:p>
        </w:tc>
      </w:tr>
      <w:tr w:rsidR="00057346" w:rsidRPr="00057346" w14:paraId="63E1B57A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E3B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A7A0D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D14F8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E4296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156C4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E8809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99162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F41AC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B4361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8CA6A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E1AC9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A6A32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CDCC8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2C749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2AAD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449B668B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05B3" w14:textId="6AFBC393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7391F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4,138 (49.9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B2DCA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,552 (49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C820E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,995 (49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A2175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,413 (49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66B9B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,360 (49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EEF85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1,314 (49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BA2C8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,190 (49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4AE18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,254 (49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BAD18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,030 (49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043D6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,218 (49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B51FD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7,109 (49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94540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,501 (49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67615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,293 (49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EECB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7,003 (49.5%)</w:t>
            </w:r>
          </w:p>
        </w:tc>
      </w:tr>
      <w:tr w:rsidR="00057346" w:rsidRPr="00057346" w14:paraId="570472A4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C255" w14:textId="74286B9F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60F69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,704 (50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E001A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,580 (5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AC298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,229 (5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C0F86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,104 (5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07612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1,310 (5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26590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,491 (5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31345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,610 (5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B0965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,303 (5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8440B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,420 (5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B2FC9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8,703 (5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91772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,013 (5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954A3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,697 (5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4D169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9,963 (50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88D6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2,899 (50.5%)</w:t>
            </w:r>
          </w:p>
        </w:tc>
      </w:tr>
      <w:tr w:rsidR="00057346" w:rsidRPr="00057346" w14:paraId="2D63B96C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E47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come quintile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7F1F0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D6A7D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F28BF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F09C4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A770C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9E9C9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E966C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19B78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A31DA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B52E1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B5F87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095AA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E76A5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79C4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177D1058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2559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 (lowest)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1EB24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,786 (20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A9492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,849 (20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68E37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,256 (2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EC2FB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,505 (2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EE67B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,805 (2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0F11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,708 (2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1BA8E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,641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2BBC4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,723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E39EB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,084 (20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4D2DB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,953 (20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DFD81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,280 (20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72BC6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,496 (20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B3B76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,829 (20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EE1E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,717 (20.0%)</w:t>
            </w:r>
          </w:p>
        </w:tc>
      </w:tr>
      <w:tr w:rsidR="00057346" w:rsidRPr="00057346" w14:paraId="2B897292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C700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272C5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,275 (21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DC90D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,825 (21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AD91C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,671 (21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BD402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,171 (21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52E40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,979 (21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01809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,192 (21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AEB0E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,898 (21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C4EFB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,336 (21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2D5E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,946 (21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8B794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,315 (21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B9375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,241 (21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8C0F0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,622 (21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29F30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,258 (21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E6D0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,286 (21.2%)</w:t>
            </w:r>
          </w:p>
        </w:tc>
      </w:tr>
      <w:tr w:rsidR="00057346" w:rsidRPr="00057346" w14:paraId="65FFF4A2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1A63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EA2F8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,683 (20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2DB5D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,249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A5DF9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,813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8029B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,274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CDBE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,999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0E5C9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,359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0311A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,603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C8223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,130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D61BF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,755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FC516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,095 (2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CC123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,180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E2D51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,681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16A85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,407 (2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5775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,609 (20.3%)</w:t>
            </w:r>
          </w:p>
        </w:tc>
      </w:tr>
      <w:tr w:rsidR="00057346" w:rsidRPr="00057346" w14:paraId="65DAECD9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D540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4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F9CF6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,378 (19.9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9612A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,951 (19.9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5797D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,692 (20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6A06C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,261 (20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91CB3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,085 (20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2CEFA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,587 (20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F336E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,226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8F310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,651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59FC2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,413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2BD0D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,969 (2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F8A6F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,499 (2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2B500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,128 (2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A978F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,993 (2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1F7C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,250 (20.4%)</w:t>
            </w:r>
          </w:p>
        </w:tc>
      </w:tr>
      <w:tr w:rsidR="00057346" w:rsidRPr="00057346" w14:paraId="293B6E49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2816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 (highest)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B7930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,675 (17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8F845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204 (17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D5354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666 (17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68E02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180 (17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6CBEA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,668 (17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DA7E8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,822 (17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340E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,179 (17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1962B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,450 (17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EC72B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,982 (17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F918A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,318 (17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34113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,523 (17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85548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,860 (17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09A2C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,348 (17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77CC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,619 (17.8%)</w:t>
            </w:r>
          </w:p>
        </w:tc>
      </w:tr>
      <w:tr w:rsidR="00057346" w:rsidRPr="00057346" w14:paraId="1012BC68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A7A1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E5C5C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45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E1013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54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F77A7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26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22BE0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26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E15B0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34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6EDE4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37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51706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53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5204D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67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91B69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70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1718C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71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1D395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99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2CC1C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11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12B19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21 (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457A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21 (0.4%)</w:t>
            </w:r>
          </w:p>
        </w:tc>
      </w:tr>
      <w:tr w:rsidR="00057346" w:rsidRPr="00057346" w14:paraId="6ED39A00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95C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C8F5B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,647 (14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885CE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,719 (14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61E74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,026 (14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F39B2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068 (14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946F7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,352 (14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847CC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,296 (14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B3844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,247 (14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E69B9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,165 (14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EBDD1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,368 (14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8E01D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,464 (14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E9756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,540 (14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49407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,587 (14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3AE57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,788 (14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267C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,621 (14.3%)</w:t>
            </w:r>
          </w:p>
        </w:tc>
      </w:tr>
      <w:tr w:rsidR="00057346" w:rsidRPr="00057346" w14:paraId="7A1E8FC2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DCF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760B2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970CA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CCED6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BBA17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2E3C6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D0240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029D2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54742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F8EDD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C8F34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2997A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AC9A3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A43B8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D12F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66B6FD99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FE7D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98C25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8 ± 3.9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65A2D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8 ± 3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25A9E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4 ± 3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F34CB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1 ± 3.9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D408B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2 ± 3.9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5F195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3 ± 3.9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5BF5A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8 ± 3.9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ECA3D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0 ± 3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577A6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0 ± 3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008E5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2 ± 3.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60E11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1 ± 3.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A9030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3 ± 3.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E525A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4 ± 3.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2BE9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4 ± 3.98</w:t>
            </w:r>
          </w:p>
        </w:tc>
      </w:tr>
      <w:tr w:rsidR="00057346" w:rsidRPr="00057346" w14:paraId="5B1E8CA3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C6C1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748A5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ED111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B56A2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B57ED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CF7B1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B2B0D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36455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0F581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B39F2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EDA6D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26296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0EF6B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1C6B7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417B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</w:tr>
      <w:tr w:rsidR="00057346" w:rsidRPr="00057346" w14:paraId="04C0AEDC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3C2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3E967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1DFA3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15CEC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AB63B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1E3E9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55485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C5A8C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E9568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A855C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EF6EA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7437A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881D1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D00AB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8E54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772C9E14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EE22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BC81B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 ± 0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CA256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 ± 0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08950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 ± 0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4B61B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 ± 0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EFF69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 ± 0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D4656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43438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 ± 0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82C92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 ± 0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6C4DC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F0153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69F37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ADB69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432FB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BB1B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92</w:t>
            </w:r>
          </w:p>
        </w:tc>
      </w:tr>
      <w:tr w:rsidR="00057346" w:rsidRPr="00057346" w14:paraId="01E36166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49C0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4EEE3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14A46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F475D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58775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E7291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1FFAC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E53AB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0ACA8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07CE7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87B08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8AE41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5DD63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EF15B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08D8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</w:tr>
      <w:tr w:rsidR="00057346" w:rsidRPr="00057346" w14:paraId="6291C664" w14:textId="77777777" w:rsidTr="004E2847">
        <w:trPr>
          <w:trHeight w:val="300"/>
        </w:trPr>
        <w:tc>
          <w:tcPr>
            <w:tcW w:w="409" w:type="pct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2D3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ID (AMI)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007D4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710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D3619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266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53564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579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22217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166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6A77C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776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819A7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208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10395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463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73FA6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992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5ACFF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572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E9CCB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,048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5F5DF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,452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A4FCF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048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894B9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661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60B7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,053 (8.1%)</w:t>
            </w:r>
          </w:p>
        </w:tc>
      </w:tr>
      <w:tr w:rsidR="00057346" w:rsidRPr="00057346" w14:paraId="03FA7EB9" w14:textId="77777777" w:rsidTr="004E2847">
        <w:trPr>
          <w:trHeight w:val="300"/>
        </w:trPr>
        <w:tc>
          <w:tcPr>
            <w:tcW w:w="409" w:type="pct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CA17" w14:textId="0901BFE8" w:rsidR="00057346" w:rsidRPr="00057346" w:rsidRDefault="00182AE2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rollment</w:t>
            </w:r>
            <w:r w:rsidR="00057346"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798D1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25FEF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B4687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1838F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4DCA6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5B6CA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63E6D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9C557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88BF3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1D08F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ED86A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52B05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44028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0BCD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57346" w:rsidRPr="00057346" w14:paraId="759217FD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2C3D" w14:textId="2AADFC51" w:rsidR="00057346" w:rsidRPr="00057346" w:rsidRDefault="00182AE2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Enrolled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9A005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7,734 (88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0CF8A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5,388 (88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ACFF9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2,316 (88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D5BED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9,742 (88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06EB1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7,196 (88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749E0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4,203 (89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E03F5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0,631 (89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EC19D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8,630 (89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A94B3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6,194 (89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B84B1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2,759 (89.9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25625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8,094 (89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3B357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3,955 (89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7F127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1,522 (89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4273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,273 (89.6%)</w:t>
            </w:r>
          </w:p>
        </w:tc>
      </w:tr>
      <w:tr w:rsidR="00057346" w:rsidRPr="00057346" w14:paraId="1FD59B35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3408" w14:textId="3C71B473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rtual</w:t>
            </w:r>
            <w:r w:rsidR="00182A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</w:t>
            </w: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182A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rolled</w:t>
            </w:r>
            <w:bookmarkStart w:id="1" w:name="_GoBack"/>
            <w:bookmarkEnd w:id="1"/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6BD8C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108 (11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67CA7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744 (11.5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CE444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908 (11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1EB2A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775 (11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B8C6D4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474 (11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B066C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602 (10.9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6440E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169 (10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1BBED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,927 (10.4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74B91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,256 (1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ED545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,162 (10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C85A4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028 (1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3D229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243 (10.3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66281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734 (10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DF89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,629 (10.4%)</w:t>
            </w:r>
          </w:p>
        </w:tc>
      </w:tr>
      <w:tr w:rsidR="00057346" w:rsidRPr="00057346" w14:paraId="377B50E2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37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E7C5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5B57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EC3A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BD2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BD75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0700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4824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6F4F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088F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2E4A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ACA4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EEAA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B67E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C53B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7346" w:rsidRPr="00057346" w14:paraId="08B640A4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CFE3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EC84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4E82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A0CE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AE91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BF34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EF26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8D06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01B5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77C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BE1F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5839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3595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7BC8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BCD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7346" w:rsidRPr="00057346" w14:paraId="58FB8F2B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8CE6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2BAC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3056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EB1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D1E8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A7AA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24AA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43A2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854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D7B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6855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806F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1065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C603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3A55" w14:textId="77777777" w:rsidR="00057346" w:rsidRPr="00057346" w:rsidRDefault="00057346" w:rsidP="000573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7346" w:rsidRPr="00057346" w14:paraId="238DEB84" w14:textId="77777777" w:rsidTr="004E2847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B0389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78D0A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3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E8720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4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6C341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1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17286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2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75CD4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3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51498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4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7DBE7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1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01BF7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2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1A197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3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4F7B5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4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3A95C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1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91252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2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4BEB1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3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5BC1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4</w:t>
            </w:r>
          </w:p>
        </w:tc>
      </w:tr>
      <w:tr w:rsidR="00057346" w:rsidRPr="00057346" w14:paraId="63AE2604" w14:textId="77777777" w:rsidTr="004E2847">
        <w:trPr>
          <w:trHeight w:val="300"/>
        </w:trPr>
        <w:tc>
          <w:tcPr>
            <w:tcW w:w="409" w:type="pct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F807" w14:textId="5157535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rdiovascular condition</w:t>
            </w:r>
          </w:p>
        </w:tc>
        <w:tc>
          <w:tcPr>
            <w:tcW w:w="32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87EC8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8,447 (86.5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8AA60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4,653 (86.5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112FD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0,445 (86.4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65334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,642 (86.4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6C30E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,446 (86.4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9C3A00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8,525 (86.3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69DB0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3,342 (86.3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0585B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8,962 (86.2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E8CC2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5,459 (86.2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EDA16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0,804 (86.2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54E79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5,653 (86.1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44A41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1,329 (86.0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577D9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7,717 (85.9%)</w:t>
            </w:r>
          </w:p>
        </w:tc>
        <w:tc>
          <w:tcPr>
            <w:tcW w:w="328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9DA0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1,989 (85.8%)</w:t>
            </w:r>
          </w:p>
        </w:tc>
      </w:tr>
      <w:tr w:rsidR="00057346" w:rsidRPr="00057346" w14:paraId="5092F644" w14:textId="77777777" w:rsidTr="004E2847">
        <w:trPr>
          <w:trHeight w:val="300"/>
        </w:trPr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61BD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B353E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018 (15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A74A6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745 (15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DEC1D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,389 (15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C010B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,560 (15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4DA5E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,586 (14.9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E35B8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,266 (14.9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3B092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,822 (14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DA34F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,891 (14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2DF3D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,820 (14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F0E2B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,444 (14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373FC1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,876 (14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95B9E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,837 (14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090D1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,534 (14.6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7D3B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,868 (14.5%)</w:t>
            </w:r>
          </w:p>
        </w:tc>
      </w:tr>
      <w:tr w:rsidR="00057346" w:rsidRPr="00057346" w14:paraId="1ABE9C1E" w14:textId="77777777" w:rsidTr="004E2847">
        <w:trPr>
          <w:trHeight w:val="300"/>
        </w:trPr>
        <w:tc>
          <w:tcPr>
            <w:tcW w:w="409" w:type="pct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6B2A" w14:textId="77777777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ID (AMI)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6209A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710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18BB2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266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D1D56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579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F5072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166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20D74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776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EFDD1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208 (8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029A5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463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E70E2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992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16201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572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DA085E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,048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7FDB3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,452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09710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048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41B4D2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661 (8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29443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,053 (8.1%)</w:t>
            </w:r>
          </w:p>
        </w:tc>
      </w:tr>
      <w:tr w:rsidR="00057346" w:rsidRPr="00057346" w14:paraId="6FF094B9" w14:textId="77777777" w:rsidTr="004E2847">
        <w:trPr>
          <w:trHeight w:val="300"/>
        </w:trPr>
        <w:tc>
          <w:tcPr>
            <w:tcW w:w="409" w:type="pct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F335" w14:textId="16859F74" w:rsidR="00057346" w:rsidRPr="00057346" w:rsidRDefault="00057346" w:rsidP="00057346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</w:t>
            </w:r>
          </w:p>
        </w:tc>
        <w:tc>
          <w:tcPr>
            <w:tcW w:w="328" w:type="pct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B9F69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,639 (85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3603DB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7,873 (85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3EABD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3,672 (85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535BA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9,871 (85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F012D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,663 (85.2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10E2DC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,728 (85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DBD057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,454 (85.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D458D8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2,022 (85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613BFF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8,453 (85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478445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3,740 (85.0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AA34B6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8,602 (84.9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B52EAA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4,235 (84.8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CC1609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0,531 (84.7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62EDD" w14:textId="77777777" w:rsidR="00057346" w:rsidRPr="00057346" w:rsidRDefault="00057346" w:rsidP="0005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57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,725 (84.6%)</w:t>
            </w:r>
          </w:p>
        </w:tc>
      </w:tr>
    </w:tbl>
    <w:p w14:paraId="0EFDB485" w14:textId="77777777" w:rsidR="004E2847" w:rsidRPr="00DD7AAB" w:rsidRDefault="004E2847" w:rsidP="004E2847">
      <w:pPr>
        <w:spacing w:after="0" w:line="240" w:lineRule="auto"/>
        <w:rPr>
          <w:sz w:val="18"/>
          <w:szCs w:val="18"/>
        </w:rPr>
      </w:pPr>
      <w:r w:rsidRPr="00DD7AAB">
        <w:rPr>
          <w:sz w:val="18"/>
          <w:szCs w:val="18"/>
        </w:rPr>
        <w:t xml:space="preserve">ODD: Ontario Diabetes Database; SD: standard deviation; IQR: interquartile range; ADG: adjusted diagnostic </w:t>
      </w:r>
      <w:proofErr w:type="gramStart"/>
      <w:r w:rsidRPr="00DD7AAB">
        <w:rPr>
          <w:sz w:val="18"/>
          <w:szCs w:val="18"/>
        </w:rPr>
        <w:t>groups;  RUB</w:t>
      </w:r>
      <w:proofErr w:type="gramEnd"/>
      <w:r w:rsidRPr="00DD7AAB">
        <w:rPr>
          <w:sz w:val="18"/>
          <w:szCs w:val="18"/>
        </w:rPr>
        <w:t xml:space="preserve">: resource utilization band; </w:t>
      </w:r>
      <w:r>
        <w:rPr>
          <w:sz w:val="18"/>
          <w:szCs w:val="18"/>
        </w:rPr>
        <w:t>OMID:  Ontario myocardial infarct dataset; AMI: acute myocardial infarct; CHR: congestive heart failure; HTN: hypertension</w:t>
      </w:r>
    </w:p>
    <w:p w14:paraId="3602FE00" w14:textId="77777777" w:rsidR="004E2847" w:rsidRPr="00DD7AAB" w:rsidRDefault="004E2847" w:rsidP="004E284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*</w:t>
      </w:r>
      <w:r w:rsidRPr="00DD7AAB">
        <w:rPr>
          <w:sz w:val="18"/>
          <w:szCs w:val="18"/>
        </w:rPr>
        <w:t xml:space="preserve"> RUBs estimate healthcare resource use grouped by morbidity levels:  0=non user to 5 = very high morbidity</w:t>
      </w:r>
    </w:p>
    <w:p w14:paraId="232042C5" w14:textId="77777777" w:rsidR="00057346" w:rsidRDefault="00057346"/>
    <w:sectPr w:rsidR="00057346" w:rsidSect="000573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46"/>
    <w:rsid w:val="00057346"/>
    <w:rsid w:val="00182AE2"/>
    <w:rsid w:val="004E2847"/>
    <w:rsid w:val="005058DF"/>
    <w:rsid w:val="00524D4C"/>
    <w:rsid w:val="00582E97"/>
    <w:rsid w:val="007B60B4"/>
    <w:rsid w:val="00E5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BBA20"/>
  <w15:chartTrackingRefBased/>
  <w15:docId w15:val="{A287EB7B-B065-4C32-8040-1BB0A1757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8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675</Words>
  <Characters>955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eiver</dc:creator>
  <cp:keywords/>
  <dc:description/>
  <cp:lastModifiedBy>Michelle Greiver</cp:lastModifiedBy>
  <cp:revision>2</cp:revision>
  <dcterms:created xsi:type="dcterms:W3CDTF">2019-04-27T17:47:00Z</dcterms:created>
  <dcterms:modified xsi:type="dcterms:W3CDTF">2019-04-28T18:58:00Z</dcterms:modified>
</cp:coreProperties>
</file>